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235A47" w14:textId="47848255" w:rsidR="008C490F" w:rsidRPr="00E3301A" w:rsidRDefault="008C490F" w:rsidP="008C490F">
      <w:pPr>
        <w:rPr>
          <w:rFonts w:ascii="Times New Roman" w:hAnsi="Times New Roman" w:cs="Times New Roman"/>
        </w:rPr>
      </w:pPr>
      <w:r w:rsidRPr="00E3301A">
        <w:rPr>
          <w:rFonts w:ascii="Times New Roman" w:hAnsi="Times New Roman" w:cs="Times New Roman"/>
        </w:rPr>
        <w:t xml:space="preserve">Table </w:t>
      </w:r>
      <w:r w:rsidR="00EB69D9">
        <w:rPr>
          <w:rFonts w:ascii="Times New Roman" w:hAnsi="Times New Roman" w:cs="Times New Roman"/>
        </w:rPr>
        <w:t>1</w:t>
      </w:r>
      <w:r w:rsidRPr="00E3301A">
        <w:rPr>
          <w:rFonts w:ascii="Times New Roman" w:hAnsi="Times New Roman" w:cs="Times New Roman"/>
        </w:rPr>
        <w:t xml:space="preserve">: Reliability of </w:t>
      </w:r>
      <w:r w:rsidR="00D12BF4" w:rsidRPr="00E3301A">
        <w:rPr>
          <w:rFonts w:ascii="Times New Roman" w:hAnsi="Times New Roman" w:cs="Times New Roman"/>
        </w:rPr>
        <w:t>300-meter</w:t>
      </w:r>
      <w:r w:rsidRPr="00E3301A">
        <w:rPr>
          <w:rFonts w:ascii="Times New Roman" w:hAnsi="Times New Roman" w:cs="Times New Roman"/>
        </w:rPr>
        <w:t xml:space="preserve"> segments with segments over 300 meters.</w:t>
      </w:r>
    </w:p>
    <w:tbl>
      <w:tblPr>
        <w:tblW w:w="8688" w:type="dxa"/>
        <w:tblLook w:val="04A0" w:firstRow="1" w:lastRow="0" w:firstColumn="1" w:lastColumn="0" w:noHBand="0" w:noVBand="1"/>
      </w:tblPr>
      <w:tblGrid>
        <w:gridCol w:w="3910"/>
        <w:gridCol w:w="3080"/>
        <w:gridCol w:w="1089"/>
        <w:gridCol w:w="609"/>
      </w:tblGrid>
      <w:tr w:rsidR="008C490F" w:rsidRPr="00E3301A" w14:paraId="5C4CF631" w14:textId="77777777" w:rsidTr="00081899">
        <w:trPr>
          <w:trHeight w:val="304"/>
        </w:trPr>
        <w:tc>
          <w:tcPr>
            <w:tcW w:w="39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5C37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D7EBA" w14:textId="595D953C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300</w:t>
            </w:r>
            <w:r w:rsidR="00D12B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-</w:t>
            </w: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meter with over 300 meter segments</w:t>
            </w:r>
          </w:p>
        </w:tc>
        <w:tc>
          <w:tcPr>
            <w:tcW w:w="609" w:type="dxa"/>
            <w:tcBorders>
              <w:top w:val="single" w:sz="4" w:space="0" w:color="auto"/>
              <w:left w:val="nil"/>
              <w:right w:val="nil"/>
            </w:tcBorders>
          </w:tcPr>
          <w:p w14:paraId="329369C2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</w:tr>
      <w:tr w:rsidR="008C490F" w:rsidRPr="00E3301A" w14:paraId="5EDFDCDC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D90EB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Item 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D360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ercent agreement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F70C8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Kapp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 or ICC</w:t>
            </w:r>
          </w:p>
        </w:tc>
        <w:tc>
          <w:tcPr>
            <w:tcW w:w="609" w:type="dxa"/>
            <w:tcBorders>
              <w:left w:val="nil"/>
              <w:bottom w:val="single" w:sz="4" w:space="0" w:color="auto"/>
              <w:right w:val="nil"/>
            </w:tcBorders>
          </w:tcPr>
          <w:p w14:paraId="08667D41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</w:tr>
      <w:tr w:rsidR="008C490F" w:rsidRPr="00E3301A" w14:paraId="1173BD22" w14:textId="77777777" w:rsidTr="00081899">
        <w:trPr>
          <w:trHeight w:val="304"/>
        </w:trPr>
        <w:tc>
          <w:tcPr>
            <w:tcW w:w="6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D13E" w14:textId="1BD85E22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Pedestrian </w:t>
            </w:r>
            <w:r w:rsidR="00D12B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frastructur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11E3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6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B0D8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C490F" w:rsidRPr="00E3301A" w14:paraId="28EB0780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6BD7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esence of Sidewalk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CA3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2872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9428B69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39C86725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707F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idewalk Continuity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9E6B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2007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21A6604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537F8517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B90D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idewalk Buffer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13EB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034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6A56E26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53222C74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A2AA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Sidewalk Quality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2F6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1526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89D3C61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1C3114CC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4876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destrian Sign/Time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CD67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CFE4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4B0581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4C336AD3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9BCB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edestrian Crossing Sig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91B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D51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3923CC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31140CE9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FF49" w14:textId="68E21B6F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oss</w:t>
            </w:r>
            <w:r w:rsidR="00323686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</w:t>
            </w: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lk Markings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7D2A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B8F4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CC15CDB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438BEF88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07D4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ench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5144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843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6EFAB50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6E9208CF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1B95" w14:textId="740A34B7" w:rsidR="008C490F" w:rsidRPr="00E3301A" w:rsidRDefault="00D12BF4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reetlight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018B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DFE0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A807EEC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77D747F3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EEAC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Curb Cuts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37E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05F6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8AB89EE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31A4A8FA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022FA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urb Cut Quality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814C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2E7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665FCEC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2DA0304F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3DFD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actile Pavi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CB1B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AD7E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55D76B7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8C490F" w:rsidRPr="00E3301A" w14:paraId="65361ED7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1AC4" w14:textId="4B27D58D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Traffic </w:t>
            </w:r>
            <w:r w:rsidR="00D12B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</w:t>
            </w: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lm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nd </w:t>
            </w:r>
            <w:r w:rsidR="00D12B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reet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C9C4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21B8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6786E8E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C490F" w:rsidRPr="00E3301A" w14:paraId="62487085" w14:textId="77777777" w:rsidTr="00081899">
        <w:trPr>
          <w:trHeight w:val="456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A1577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ffic Light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5DA1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DCCE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13D934A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3CF9380B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9B3A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ffic Islan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ABAF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011C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CDE7347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23878EB4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E240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op Lin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F8C70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80B3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E252EF6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5CC57CFD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4245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tops Sign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115B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A40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1657850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77513EA3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CD5B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urb Extensio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CE90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2E1F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/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6ED43DD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43AA2EC9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ECC1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peed Bump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4D33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9A5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EDF9D80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48385081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B573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ollards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436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AA22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N/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676D78E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1690D436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50B0" w14:textId="5AEE237D" w:rsidR="008C490F" w:rsidRPr="00327DE8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7DE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umber of </w:t>
            </w:r>
            <w:r w:rsidR="00D12BF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</w:t>
            </w:r>
            <w:r w:rsidRPr="00327DE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raffic </w:t>
            </w:r>
            <w:r w:rsidR="00D12BF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</w:t>
            </w:r>
            <w:r w:rsidRPr="00327DE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53206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F1F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65B45C8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566484AA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EB31" w14:textId="75524813" w:rsidR="008C490F" w:rsidRPr="00327DE8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327DE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umber of </w:t>
            </w:r>
            <w:r w:rsidR="00D12BF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</w:t>
            </w:r>
            <w:r w:rsidRPr="00327DE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rking </w:t>
            </w:r>
            <w:r w:rsidR="00D12BF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</w:t>
            </w:r>
            <w:r w:rsidRPr="00327DE8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08CE4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FBB7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75A831C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457F39D3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5023" w14:textId="77777777" w:rsidR="008C490F" w:rsidRPr="00327DE8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riveway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93B83" w14:textId="77777777" w:rsidR="008C490F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7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E089" w14:textId="77777777" w:rsidR="008C490F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37EE0B4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4DFEB664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24BA" w14:textId="5CA35362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Building </w:t>
            </w:r>
            <w:r w:rsidR="00D12BF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C</w:t>
            </w: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haracteristics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BB94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E599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EF3E756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8C490F" w:rsidRPr="00E3301A" w14:paraId="2D1EE794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069A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uilding Heigh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077B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3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C2B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9FCAA52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226992A0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DFCD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uilding Setback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7671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A50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DE76DBC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5E64453A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D47C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uilding Design Variation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7EC3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0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9DB9A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0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CCA77D6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060FFDAF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9EE8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Transi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062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8770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7B5D743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8C490F" w:rsidRPr="00E3301A" w14:paraId="30D7C077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DBF8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esence of Transi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982E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E372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B3E51DF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5DB8AA94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50A6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Type of Transit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CBB7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1C66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DBF44A0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751DAEAF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E4BB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Transit Faciliti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A229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02FE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7EA0AD1A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3039704C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73AD" w14:textId="53B48DDE" w:rsidR="008C490F" w:rsidRPr="00E3301A" w:rsidRDefault="008C490F" w:rsidP="005301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Bicycling </w:t>
            </w:r>
            <w:r w:rsidR="0053012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I</w:t>
            </w:r>
            <w:bookmarkStart w:id="0" w:name="_GoBack"/>
            <w:bookmarkEnd w:id="0"/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nfrastructur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7050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9D4E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E1D9712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8C490F" w:rsidRPr="00E3301A" w14:paraId="36E2FFAC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D686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ike Lanes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8E05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509F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12DD8CC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12C6245B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4319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ike Buffe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F937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725F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0D9E739E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739116C6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7420" w14:textId="4C8C7BF5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Bike </w:t>
            </w:r>
            <w:r w:rsidR="00D12BF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</w:t>
            </w: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acilities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CAE3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4972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629E723A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48EE8EE7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A5DD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esthetics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D38C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highlight w:val="yellow"/>
                <w:lang w:eastAsia="en-CA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678A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65F167D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CA"/>
              </w:rPr>
            </w:pPr>
          </w:p>
        </w:tc>
      </w:tr>
      <w:tr w:rsidR="008C490F" w:rsidRPr="00E3301A" w14:paraId="082496FB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76D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lastRenderedPageBreak/>
              <w:t>Presence of Trees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6C77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84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F018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FE8918D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10CA1F0B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DCF8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had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025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95C1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28A30380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1A07D100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9ECC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Nature Areas 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9BB9F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8F7C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4BD08840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138A9968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A6FF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ndscaping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4EBD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9B27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1399EFA0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49ED7D7A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DACF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Landscape Maintenanc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198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C1B9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3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305BB9A3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746D0D56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944D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resence of Litte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25CA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BB9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ED03423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465137FD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884B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raffiti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5606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0788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</w:tcPr>
          <w:p w14:paraId="58F4E710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4D6F9AF5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C352" w14:textId="6E95D3FF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roken/</w:t>
            </w:r>
            <w:r w:rsidR="00D12BF4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</w:t>
            </w: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oarded Windows</w:t>
            </w:r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589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0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4CF4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00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</w:tcPr>
          <w:p w14:paraId="1CF711B9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  <w:tr w:rsidR="008C490F" w:rsidRPr="00E3301A" w14:paraId="3549114C" w14:textId="77777777" w:rsidTr="00081899">
        <w:trPr>
          <w:trHeight w:val="304"/>
        </w:trPr>
        <w:tc>
          <w:tcPr>
            <w:tcW w:w="3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7E0C" w14:textId="77777777" w:rsidR="008C490F" w:rsidRPr="00E3301A" w:rsidRDefault="008C490F" w:rsidP="000818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ttractive Segment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726A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6.9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A4778" w14:textId="77777777" w:rsidR="008C490F" w:rsidRPr="00E3301A" w:rsidRDefault="008C490F" w:rsidP="000818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E3301A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47CEB" w14:textId="77777777" w:rsidR="008C490F" w:rsidRPr="00E3301A" w:rsidRDefault="008C490F" w:rsidP="0008189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highlight w:val="yellow"/>
                <w:lang w:eastAsia="en-CA"/>
              </w:rPr>
            </w:pPr>
          </w:p>
        </w:tc>
      </w:tr>
    </w:tbl>
    <w:p w14:paraId="4F2966DA" w14:textId="77777777" w:rsidR="008C490F" w:rsidRPr="00E3301A" w:rsidRDefault="008C490F" w:rsidP="008C490F">
      <w:pPr>
        <w:rPr>
          <w:rFonts w:ascii="Times New Roman" w:hAnsi="Times New Roman" w:cs="Times New Roman"/>
        </w:rPr>
      </w:pPr>
    </w:p>
    <w:p w14:paraId="17BE5591" w14:textId="77777777" w:rsidR="008C490F" w:rsidRDefault="008C490F"/>
    <w:sectPr w:rsidR="008C49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90F"/>
    <w:rsid w:val="000F7130"/>
    <w:rsid w:val="00323686"/>
    <w:rsid w:val="0053012C"/>
    <w:rsid w:val="008C490F"/>
    <w:rsid w:val="00D12BF4"/>
    <w:rsid w:val="00EB6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0A9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90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90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Steinmetz-Wood</dc:creator>
  <cp:keywords/>
  <dc:description/>
  <cp:lastModifiedBy>Dagat, Daniel Joseph</cp:lastModifiedBy>
  <cp:revision>3</cp:revision>
  <dcterms:created xsi:type="dcterms:W3CDTF">2019-08-19T17:08:00Z</dcterms:created>
  <dcterms:modified xsi:type="dcterms:W3CDTF">2019-09-04T16:58:00Z</dcterms:modified>
</cp:coreProperties>
</file>